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3F014" w14:textId="637E9944" w:rsidR="004A1CEE" w:rsidRDefault="004A1CEE" w:rsidP="004A1CEE">
      <w:pPr>
        <w:pStyle w:val="Heading2"/>
        <w:rPr>
          <w:lang w:val="en-US"/>
        </w:rPr>
      </w:pPr>
      <w:r w:rsidRPr="004A1CEE">
        <w:rPr>
          <w:lang w:val="en-US"/>
        </w:rPr>
        <w:t>Supplementary material 1: Estimated forces at t</w:t>
      </w:r>
      <w:r>
        <w:rPr>
          <w:lang w:val="en-US"/>
        </w:rPr>
        <w:t>raining speeds</w:t>
      </w:r>
    </w:p>
    <w:p w14:paraId="0ACAB1E7" w14:textId="1D17A97C" w:rsidR="00803CE8" w:rsidRDefault="00803CE8" w:rsidP="00803CE8">
      <w:pPr>
        <w:rPr>
          <w:lang w:val="en-US"/>
        </w:rPr>
      </w:pPr>
    </w:p>
    <w:p w14:paraId="2FCDC739" w14:textId="56D13DFC" w:rsidR="00803CE8" w:rsidRDefault="00803CE8" w:rsidP="00803CE8">
      <w:pPr>
        <w:rPr>
          <w:lang w:val="en-US"/>
        </w:rPr>
      </w:pPr>
      <w:r>
        <w:rPr>
          <w:lang w:val="en-US"/>
        </w:rPr>
        <w:t xml:space="preserve">Using </w:t>
      </w:r>
      <w:r w:rsidR="00121F79">
        <w:rPr>
          <w:lang w:val="en-US"/>
        </w:rPr>
        <w:t>repetition data from our</w:t>
      </w:r>
      <w:r>
        <w:rPr>
          <w:lang w:val="en-US"/>
        </w:rPr>
        <w:t xml:space="preserve"> previous </w:t>
      </w:r>
      <w:r w:rsidR="00121F79">
        <w:rPr>
          <w:lang w:val="en-US"/>
        </w:rPr>
        <w:t>study</w:t>
      </w:r>
      <w:r>
        <w:rPr>
          <w:lang w:val="en-US"/>
        </w:rPr>
        <w:t xml:space="preserve"> we can estimate the progressive external force created by the different devices at different speeds for during </w:t>
      </w:r>
      <w:r w:rsidR="007F5135">
        <w:rPr>
          <w:lang w:val="en-US"/>
        </w:rPr>
        <w:t xml:space="preserve">seated </w:t>
      </w:r>
      <w:r>
        <w:rPr>
          <w:lang w:val="en-US"/>
        </w:rPr>
        <w:t>knee flexion and extension</w:t>
      </w:r>
      <w:r w:rsidR="002257A7">
        <w:rPr>
          <w:lang w:val="en-US"/>
        </w:rPr>
        <w:t xml:space="preserve"> (Waller et al., 2017)</w:t>
      </w:r>
      <w:r>
        <w:rPr>
          <w:lang w:val="en-US"/>
        </w:rPr>
        <w:t>.</w:t>
      </w:r>
      <w:r w:rsidR="00121F79">
        <w:rPr>
          <w:lang w:val="en-US"/>
        </w:rPr>
        <w:t xml:space="preserve"> In our study, women </w:t>
      </w:r>
      <w:r w:rsidR="00E0122F">
        <w:rPr>
          <w:lang w:val="en-US"/>
        </w:rPr>
        <w:t xml:space="preserve">with mild knee osteoarthritis </w:t>
      </w:r>
      <w:r w:rsidR="00121F79">
        <w:rPr>
          <w:lang w:val="en-US"/>
        </w:rPr>
        <w:t xml:space="preserve">aged </w:t>
      </w:r>
      <w:r w:rsidR="00E0122F">
        <w:rPr>
          <w:lang w:val="en-US"/>
        </w:rPr>
        <w:t>60-68 years old</w:t>
      </w:r>
      <w:r w:rsidR="00BC271B">
        <w:rPr>
          <w:lang w:val="en-US"/>
        </w:rPr>
        <w:t>, we record the number of full repe</w:t>
      </w:r>
      <w:r w:rsidR="007F5135">
        <w:rPr>
          <w:lang w:val="en-US"/>
        </w:rPr>
        <w:t>t</w:t>
      </w:r>
      <w:r w:rsidR="00BC271B">
        <w:rPr>
          <w:lang w:val="en-US"/>
        </w:rPr>
        <w:t xml:space="preserve">itions completed during </w:t>
      </w:r>
      <w:r w:rsidR="00F30C9F">
        <w:rPr>
          <w:lang w:val="en-US"/>
        </w:rPr>
        <w:t xml:space="preserve">three sets of </w:t>
      </w:r>
      <w:r w:rsidR="00BC271B">
        <w:rPr>
          <w:lang w:val="en-US"/>
        </w:rPr>
        <w:t xml:space="preserve">45 seconds of knee flexion and </w:t>
      </w:r>
      <w:r w:rsidR="00F30C9F">
        <w:rPr>
          <w:lang w:val="en-US"/>
        </w:rPr>
        <w:t>flexion</w:t>
      </w:r>
      <w:r w:rsidR="00892523">
        <w:rPr>
          <w:lang w:val="en-US"/>
        </w:rPr>
        <w:t>. This was also completed in three different conditions i.e.</w:t>
      </w:r>
      <w:r w:rsidR="00FF6A5F">
        <w:rPr>
          <w:lang w:val="en-US"/>
        </w:rPr>
        <w:t>,</w:t>
      </w:r>
      <w:r w:rsidR="00892523">
        <w:rPr>
          <w:lang w:val="en-US"/>
        </w:rPr>
        <w:t xml:space="preserve"> barefooted, with small resistance device</w:t>
      </w:r>
      <w:r w:rsidR="00FF6A5F">
        <w:rPr>
          <w:lang w:val="en-US"/>
        </w:rPr>
        <w:t>s (surface area 181cm</w:t>
      </w:r>
      <w:r w:rsidR="00FF6A5F">
        <w:rPr>
          <w:vertAlign w:val="superscript"/>
          <w:lang w:val="en-US"/>
        </w:rPr>
        <w:t>2</w:t>
      </w:r>
      <w:r w:rsidR="00FF6A5F">
        <w:rPr>
          <w:lang w:val="en-US"/>
        </w:rPr>
        <w:t>) and large resistance device</w:t>
      </w:r>
      <w:r w:rsidR="007745DC">
        <w:rPr>
          <w:lang w:val="en-US"/>
        </w:rPr>
        <w:t>s</w:t>
      </w:r>
      <w:r w:rsidR="00FF6A5F">
        <w:rPr>
          <w:lang w:val="en-US"/>
        </w:rPr>
        <w:t xml:space="preserve"> (750cm</w:t>
      </w:r>
      <w:r w:rsidR="00FF6A5F">
        <w:rPr>
          <w:vertAlign w:val="superscript"/>
          <w:lang w:val="en-US"/>
        </w:rPr>
        <w:t>2</w:t>
      </w:r>
      <w:r w:rsidR="00FF6A5F">
        <w:rPr>
          <w:lang w:val="en-US"/>
        </w:rPr>
        <w:t>)</w:t>
      </w:r>
      <w:r w:rsidR="00BE45FA">
        <w:rPr>
          <w:lang w:val="en-US"/>
        </w:rPr>
        <w:t xml:space="preserve">. </w:t>
      </w:r>
      <w:r w:rsidR="007E645F">
        <w:rPr>
          <w:lang w:val="en-US"/>
        </w:rPr>
        <w:t xml:space="preserve">Average </w:t>
      </w:r>
      <w:r w:rsidR="007212D5">
        <w:rPr>
          <w:lang w:val="en-US"/>
        </w:rPr>
        <w:t>repetitions</w:t>
      </w:r>
      <w:r w:rsidR="007E645F">
        <w:rPr>
          <w:lang w:val="en-US"/>
        </w:rPr>
        <w:t xml:space="preserve"> for 45 seconds </w:t>
      </w:r>
      <w:r w:rsidR="005146EE">
        <w:rPr>
          <w:lang w:val="en-US"/>
        </w:rPr>
        <w:t>were</w:t>
      </w:r>
      <w:r w:rsidR="007E645F">
        <w:rPr>
          <w:lang w:val="en-US"/>
        </w:rPr>
        <w:t xml:space="preserve"> 40, 32 and </w:t>
      </w:r>
      <w:r w:rsidR="007212D5">
        <w:rPr>
          <w:lang w:val="en-US"/>
        </w:rPr>
        <w:t xml:space="preserve">28 for barefoot, small and large devices respectively. </w:t>
      </w:r>
      <w:r w:rsidR="00767F82">
        <w:rPr>
          <w:lang w:val="en-US"/>
        </w:rPr>
        <w:t xml:space="preserve">We estimated the equivalent </w:t>
      </w:r>
      <w:r w:rsidR="006368ED">
        <w:rPr>
          <w:lang w:val="en-US"/>
        </w:rPr>
        <w:t xml:space="preserve">velocity as that performed by the robotic arm as </w:t>
      </w:r>
      <w:r w:rsidR="001F15AA">
        <w:rPr>
          <w:lang w:val="en-US"/>
        </w:rPr>
        <w:t xml:space="preserve">213, </w:t>
      </w:r>
      <w:r w:rsidR="00BA4F6A">
        <w:rPr>
          <w:lang w:val="en-US"/>
        </w:rPr>
        <w:t xml:space="preserve">170 and </w:t>
      </w:r>
      <w:r w:rsidR="006368ED">
        <w:rPr>
          <w:lang w:val="en-US"/>
        </w:rPr>
        <w:t>1</w:t>
      </w:r>
      <w:r w:rsidR="00BA4F6A">
        <w:rPr>
          <w:lang w:val="en-US"/>
        </w:rPr>
        <w:t>49</w:t>
      </w:r>
      <w:r w:rsidR="006368ED">
        <w:rPr>
          <w:lang w:val="en-US"/>
        </w:rPr>
        <w:t xml:space="preserve"> deg</w:t>
      </w:r>
      <w:r w:rsidR="005146EE">
        <w:rPr>
          <w:lang w:val="en-US"/>
        </w:rPr>
        <w:t>/</w:t>
      </w:r>
      <w:r w:rsidR="006368ED">
        <w:rPr>
          <w:lang w:val="en-US"/>
        </w:rPr>
        <w:t>s</w:t>
      </w:r>
      <w:r w:rsidR="00BA4F6A">
        <w:rPr>
          <w:lang w:val="en-US"/>
        </w:rPr>
        <w:t xml:space="preserve"> for barefoot</w:t>
      </w:r>
      <w:r w:rsidR="00A2503A">
        <w:rPr>
          <w:lang w:val="en-US"/>
        </w:rPr>
        <w:t xml:space="preserve">, small and large devices respectively. </w:t>
      </w:r>
      <w:r w:rsidR="003059F0">
        <w:rPr>
          <w:lang w:val="en-US"/>
        </w:rPr>
        <w:t>Maximum repe</w:t>
      </w:r>
      <w:r w:rsidR="000D3666">
        <w:rPr>
          <w:lang w:val="en-US"/>
        </w:rPr>
        <w:t>t</w:t>
      </w:r>
      <w:r w:rsidR="003059F0">
        <w:rPr>
          <w:lang w:val="en-US"/>
        </w:rPr>
        <w:t>ition</w:t>
      </w:r>
      <w:r w:rsidR="000D3666">
        <w:rPr>
          <w:lang w:val="en-US"/>
        </w:rPr>
        <w:t>s and speed where 50 (267 deg/s)</w:t>
      </w:r>
      <w:r w:rsidR="0094423F">
        <w:rPr>
          <w:lang w:val="en-US"/>
        </w:rPr>
        <w:t>, 45 (240</w:t>
      </w:r>
      <w:r w:rsidR="00034E18">
        <w:rPr>
          <w:lang w:val="en-US"/>
        </w:rPr>
        <w:t>deg/s</w:t>
      </w:r>
      <w:r w:rsidR="0094423F">
        <w:rPr>
          <w:lang w:val="en-US"/>
        </w:rPr>
        <w:t xml:space="preserve">) and </w:t>
      </w:r>
      <w:r w:rsidR="00F63C5E">
        <w:rPr>
          <w:lang w:val="en-US"/>
        </w:rPr>
        <w:t>40</w:t>
      </w:r>
      <w:r w:rsidR="00034E18">
        <w:rPr>
          <w:lang w:val="en-US"/>
        </w:rPr>
        <w:t xml:space="preserve"> (213 deg</w:t>
      </w:r>
      <w:r w:rsidR="002E43D6">
        <w:rPr>
          <w:lang w:val="en-US"/>
        </w:rPr>
        <w:t>/s) for barefoot, small and large respectively.</w:t>
      </w:r>
    </w:p>
    <w:p w14:paraId="02413C44" w14:textId="2AFB6926" w:rsidR="00A2503A" w:rsidRPr="00465BF0" w:rsidRDefault="00A2503A" w:rsidP="00803CE8">
      <w:pPr>
        <w:rPr>
          <w:vertAlign w:val="superscript"/>
          <w:lang w:val="en-US"/>
        </w:rPr>
      </w:pPr>
      <w:r>
        <w:rPr>
          <w:lang w:val="en-US"/>
        </w:rPr>
        <w:t xml:space="preserve">Figures 1 and 2 below show the </w:t>
      </w:r>
      <w:r w:rsidR="001C0DEB">
        <w:rPr>
          <w:lang w:val="en-US"/>
        </w:rPr>
        <w:t>range of possible</w:t>
      </w:r>
      <w:r w:rsidR="00F16DD3">
        <w:rPr>
          <w:lang w:val="en-US"/>
        </w:rPr>
        <w:t xml:space="preserve"> repetition rate </w:t>
      </w:r>
      <w:r w:rsidR="00B91885">
        <w:rPr>
          <w:lang w:val="en-US"/>
        </w:rPr>
        <w:t>where maximum repetition speed would be approximate 1</w:t>
      </w:r>
      <w:r w:rsidR="00465BF0">
        <w:rPr>
          <w:lang w:val="en-US"/>
        </w:rPr>
        <w:t>.1</w:t>
      </w:r>
      <w:r w:rsidR="00B91885">
        <w:rPr>
          <w:lang w:val="en-US"/>
        </w:rPr>
        <w:t xml:space="preserve"> repetition</w:t>
      </w:r>
      <w:r w:rsidR="00465BF0">
        <w:rPr>
          <w:lang w:val="en-US"/>
        </w:rPr>
        <w:t>s</w:t>
      </w:r>
      <w:r w:rsidR="00B91885">
        <w:rPr>
          <w:lang w:val="en-US"/>
        </w:rPr>
        <w:t xml:space="preserve"> of knee flexion and flexion per second</w:t>
      </w:r>
      <w:r w:rsidR="00465BF0">
        <w:rPr>
          <w:lang w:val="en-US"/>
        </w:rPr>
        <w:t xml:space="preserve"> (270deg/s)</w:t>
      </w:r>
      <w:r w:rsidR="005146EE">
        <w:rPr>
          <w:lang w:val="en-US"/>
        </w:rPr>
        <w:t>.</w:t>
      </w:r>
      <w:r w:rsidR="00EB5B10">
        <w:rPr>
          <w:lang w:val="en-US"/>
        </w:rPr>
        <w:t xml:space="preserve"> Interestingly, </w:t>
      </w:r>
      <w:r w:rsidR="00017F9A">
        <w:rPr>
          <w:lang w:val="en-US"/>
        </w:rPr>
        <w:t xml:space="preserve">when comparing the green fins at 240 deg/s the forces created are </w:t>
      </w:r>
      <w:r w:rsidR="002E43D6">
        <w:rPr>
          <w:lang w:val="en-US"/>
        </w:rPr>
        <w:t>like</w:t>
      </w:r>
      <w:r w:rsidR="00017F9A">
        <w:rPr>
          <w:lang w:val="en-US"/>
        </w:rPr>
        <w:t xml:space="preserve"> those created by the blue fin at </w:t>
      </w:r>
      <w:r w:rsidR="00005EF0">
        <w:rPr>
          <w:lang w:val="en-US"/>
        </w:rPr>
        <w:t>190 deg/s</w:t>
      </w:r>
      <w:r w:rsidR="0005257A">
        <w:rPr>
          <w:lang w:val="en-US"/>
        </w:rPr>
        <w:t xml:space="preserve">. Force calculator </w:t>
      </w:r>
      <w:r w:rsidR="00640418">
        <w:rPr>
          <w:lang w:val="en-US"/>
        </w:rPr>
        <w:t>can be found from supplementary material 2</w:t>
      </w:r>
      <w:r w:rsidR="002A1046">
        <w:rPr>
          <w:lang w:val="en-US"/>
        </w:rPr>
        <w:t>. These figures are assuming the distance to center of pressure is the same, however, the different between</w:t>
      </w:r>
      <w:r w:rsidR="008B22E9">
        <w:rPr>
          <w:lang w:val="en-US"/>
        </w:rPr>
        <w:t xml:space="preserve"> center</w:t>
      </w:r>
      <w:r w:rsidR="002A1046">
        <w:rPr>
          <w:lang w:val="en-US"/>
        </w:rPr>
        <w:t xml:space="preserve"> of pressure</w:t>
      </w:r>
      <w:r w:rsidR="008B22E9">
        <w:rPr>
          <w:lang w:val="en-US"/>
        </w:rPr>
        <w:t xml:space="preserve"> for the blue </w:t>
      </w:r>
      <w:r w:rsidR="00F045B0">
        <w:rPr>
          <w:lang w:val="en-US"/>
        </w:rPr>
        <w:t xml:space="preserve">and pink </w:t>
      </w:r>
      <w:r w:rsidR="008B22E9">
        <w:rPr>
          <w:lang w:val="en-US"/>
        </w:rPr>
        <w:t>device</w:t>
      </w:r>
      <w:r w:rsidR="00F045B0">
        <w:rPr>
          <w:lang w:val="en-US"/>
        </w:rPr>
        <w:t>s</w:t>
      </w:r>
      <w:r w:rsidR="008B22E9">
        <w:rPr>
          <w:lang w:val="en-US"/>
        </w:rPr>
        <w:t xml:space="preserve"> is approximately </w:t>
      </w:r>
      <w:r w:rsidR="006810AF">
        <w:rPr>
          <w:lang w:val="en-US"/>
        </w:rPr>
        <w:t xml:space="preserve">5 cm lower </w:t>
      </w:r>
      <w:r w:rsidR="00F045B0">
        <w:rPr>
          <w:lang w:val="en-US"/>
        </w:rPr>
        <w:t xml:space="preserve">than the pink. </w:t>
      </w:r>
    </w:p>
    <w:p w14:paraId="48EB9F57" w14:textId="124C9D3B" w:rsidR="00E1754A" w:rsidRDefault="00E1754A" w:rsidP="00803CE8">
      <w:pPr>
        <w:rPr>
          <w:lang w:val="en-US"/>
        </w:rPr>
      </w:pPr>
    </w:p>
    <w:p w14:paraId="0B38C312" w14:textId="77777777" w:rsidR="00BD28F1" w:rsidRDefault="00E1754A" w:rsidP="00BD28F1">
      <w:pPr>
        <w:keepNext/>
      </w:pPr>
      <w:r>
        <w:rPr>
          <w:noProof/>
        </w:rPr>
        <w:drawing>
          <wp:inline distT="0" distB="0" distL="0" distR="0" wp14:anchorId="57FA14DA" wp14:editId="6EBFB513">
            <wp:extent cx="5374217" cy="3781425"/>
            <wp:effectExtent l="0" t="0" r="1714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E57DA27-1A2C-51E8-81B9-E8B4A513C4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038A4FF" w14:textId="53AB1550" w:rsidR="00E1754A" w:rsidRPr="00BD28F1" w:rsidRDefault="00BD28F1" w:rsidP="00BD28F1">
      <w:pPr>
        <w:pStyle w:val="Caption"/>
        <w:rPr>
          <w:lang w:val="en-US"/>
        </w:rPr>
      </w:pPr>
      <w:r w:rsidRPr="00BD28F1">
        <w:rPr>
          <w:lang w:val="en-US"/>
        </w:rPr>
        <w:t xml:space="preserve">Figure </w:t>
      </w:r>
      <w:r>
        <w:fldChar w:fldCharType="begin"/>
      </w:r>
      <w:r w:rsidRPr="00BD28F1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BD28F1">
        <w:rPr>
          <w:lang w:val="en-US"/>
        </w:rPr>
        <w:t xml:space="preserve"> Forces created by the different resistance devices at different angular speed</w:t>
      </w:r>
      <w:r w:rsidRPr="00BD28F1">
        <w:rPr>
          <w:noProof/>
          <w:lang w:val="en-US"/>
        </w:rPr>
        <w:t>s during extension</w:t>
      </w:r>
    </w:p>
    <w:p w14:paraId="368F5716" w14:textId="77777777" w:rsidR="00BD28F1" w:rsidRDefault="00BD28F1" w:rsidP="00BD28F1">
      <w:pPr>
        <w:keepNext/>
      </w:pPr>
      <w:r>
        <w:rPr>
          <w:noProof/>
        </w:rPr>
        <w:lastRenderedPageBreak/>
        <w:drawing>
          <wp:inline distT="0" distB="0" distL="0" distR="0" wp14:anchorId="7E7B7CEA" wp14:editId="5497F242">
            <wp:extent cx="5439833" cy="3769783"/>
            <wp:effectExtent l="0" t="0" r="8890" b="25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C6636C0-A6CD-3313-BD79-13D2B0B832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EBF8D75" w14:textId="04DF9166" w:rsidR="00E1754A" w:rsidRDefault="00BD28F1" w:rsidP="00BD28F1">
      <w:pPr>
        <w:pStyle w:val="Caption"/>
        <w:rPr>
          <w:lang w:val="en-US"/>
        </w:rPr>
      </w:pPr>
      <w:r w:rsidRPr="00BD28F1">
        <w:rPr>
          <w:lang w:val="en-US"/>
        </w:rPr>
        <w:t xml:space="preserve">Figure </w:t>
      </w:r>
      <w:r>
        <w:fldChar w:fldCharType="begin"/>
      </w:r>
      <w:r w:rsidRPr="00BD28F1">
        <w:rPr>
          <w:lang w:val="en-US"/>
        </w:rPr>
        <w:instrText xml:space="preserve"> SEQ Figure \* ARABIC </w:instrText>
      </w:r>
      <w:r>
        <w:fldChar w:fldCharType="separate"/>
      </w:r>
      <w:r w:rsidRPr="00BD28F1">
        <w:rPr>
          <w:noProof/>
          <w:lang w:val="en-US"/>
        </w:rPr>
        <w:t>2</w:t>
      </w:r>
      <w:r>
        <w:fldChar w:fldCharType="end"/>
      </w:r>
      <w:r w:rsidRPr="00BD28F1">
        <w:rPr>
          <w:lang w:val="en-US"/>
        </w:rPr>
        <w:t xml:space="preserve"> Forces created by the different resistance devices at different angular speeds during flexion</w:t>
      </w:r>
    </w:p>
    <w:p w14:paraId="0FD99C0C" w14:textId="2A442F5C" w:rsidR="002257A7" w:rsidRDefault="002257A7" w:rsidP="002257A7">
      <w:pPr>
        <w:rPr>
          <w:lang w:val="en-US"/>
        </w:rPr>
      </w:pPr>
    </w:p>
    <w:p w14:paraId="14D99C57" w14:textId="071E5297" w:rsidR="002257A7" w:rsidRPr="007745DC" w:rsidRDefault="007745DC" w:rsidP="002257A7">
      <w:pPr>
        <w:rPr>
          <w:b/>
          <w:bCs/>
          <w:lang w:val="en-US"/>
        </w:rPr>
      </w:pPr>
      <w:r w:rsidRPr="007745DC">
        <w:rPr>
          <w:b/>
          <w:bCs/>
          <w:lang w:val="en-US"/>
        </w:rPr>
        <w:t>Reference</w:t>
      </w:r>
    </w:p>
    <w:p w14:paraId="3153320A" w14:textId="7982EF76" w:rsidR="007745DC" w:rsidRPr="002257A7" w:rsidRDefault="007745DC" w:rsidP="002257A7">
      <w:pPr>
        <w:rPr>
          <w:lang w:val="en-US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Waller, B., Munukka, M., Multanen, J., Rantalainen, T., Pöyhönen, T., Nieminen, M. T., ... </w:t>
      </w:r>
      <w:r w:rsidRPr="007745DC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&amp; Heinonen, A. (2013). Effects of a progressive aquatic resistance exercise program on the biochemical composition and morphology of cartilage in women with mild knee osteoarthritis: protocol for a </w:t>
      </w:r>
      <w:proofErr w:type="spellStart"/>
      <w:r w:rsidRPr="007745DC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randomised</w:t>
      </w:r>
      <w:proofErr w:type="spellEnd"/>
      <w:r w:rsidRPr="007745DC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controlled trial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BMC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sculoskeletal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disorder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-14.</w:t>
      </w:r>
    </w:p>
    <w:sectPr w:rsidR="007745DC" w:rsidRPr="002257A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CEE"/>
    <w:rsid w:val="00005EF0"/>
    <w:rsid w:val="00017F9A"/>
    <w:rsid w:val="00034E18"/>
    <w:rsid w:val="0005257A"/>
    <w:rsid w:val="000D3666"/>
    <w:rsid w:val="00121F79"/>
    <w:rsid w:val="001C0DEB"/>
    <w:rsid w:val="001F15AA"/>
    <w:rsid w:val="002257A7"/>
    <w:rsid w:val="002A1046"/>
    <w:rsid w:val="002E43D6"/>
    <w:rsid w:val="003059F0"/>
    <w:rsid w:val="00465BF0"/>
    <w:rsid w:val="004A1CEE"/>
    <w:rsid w:val="005146EE"/>
    <w:rsid w:val="006368ED"/>
    <w:rsid w:val="00640418"/>
    <w:rsid w:val="006810AF"/>
    <w:rsid w:val="007212D5"/>
    <w:rsid w:val="00767F82"/>
    <w:rsid w:val="007745DC"/>
    <w:rsid w:val="007E645F"/>
    <w:rsid w:val="007F5135"/>
    <w:rsid w:val="00803CE8"/>
    <w:rsid w:val="00892523"/>
    <w:rsid w:val="008B22E9"/>
    <w:rsid w:val="0094423F"/>
    <w:rsid w:val="00A2503A"/>
    <w:rsid w:val="00B91885"/>
    <w:rsid w:val="00BA4F6A"/>
    <w:rsid w:val="00BC271B"/>
    <w:rsid w:val="00BD28F1"/>
    <w:rsid w:val="00BE45FA"/>
    <w:rsid w:val="00BF7CDC"/>
    <w:rsid w:val="00CC2760"/>
    <w:rsid w:val="00DB3083"/>
    <w:rsid w:val="00E0122F"/>
    <w:rsid w:val="00E1754A"/>
    <w:rsid w:val="00EB5B10"/>
    <w:rsid w:val="00F045B0"/>
    <w:rsid w:val="00F16DD3"/>
    <w:rsid w:val="00F30C9F"/>
    <w:rsid w:val="00F63C5E"/>
    <w:rsid w:val="00FF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4E159"/>
  <w15:chartTrackingRefBased/>
  <w15:docId w15:val="{73B0CBC4-87CB-4113-9EEB-EBB3F8078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1C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1C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D28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llbe\Documents\Approximate%20valu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llbe\Documents\Approximate%20valu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Knee</a:t>
            </a:r>
            <a:r>
              <a:rPr lang="fi-FI" baseline="0"/>
              <a:t> extension at different angular velocity and device surface  size</a:t>
            </a:r>
            <a:endParaRPr lang="fi-FI"/>
          </a:p>
        </c:rich>
      </c:tx>
      <c:layout>
        <c:manualLayout>
          <c:xMode val="edge"/>
          <c:yMode val="edge"/>
          <c:x val="0.14506262028496431"/>
          <c:y val="4.42089952861685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12</c:f>
              <c:strCache>
                <c:ptCount val="1"/>
                <c:pt idx="0">
                  <c:v>Green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Sheet1!$B$11:$I$11</c:f>
              <c:strCache>
                <c:ptCount val="8"/>
                <c:pt idx="0">
                  <c:v>60°/s</c:v>
                </c:pt>
                <c:pt idx="1">
                  <c:v>90°/s</c:v>
                </c:pt>
                <c:pt idx="2">
                  <c:v>120°/s</c:v>
                </c:pt>
                <c:pt idx="3">
                  <c:v>150°/s</c:v>
                </c:pt>
                <c:pt idx="4">
                  <c:v>180°/s</c:v>
                </c:pt>
                <c:pt idx="5">
                  <c:v>210°/s</c:v>
                </c:pt>
                <c:pt idx="6">
                  <c:v>240°/s</c:v>
                </c:pt>
                <c:pt idx="7">
                  <c:v>270°/s</c:v>
                </c:pt>
              </c:strCache>
            </c:strRef>
          </c:cat>
          <c:val>
            <c:numRef>
              <c:f>Sheet1!$B$12:$I$12</c:f>
              <c:numCache>
                <c:formatCode>0.0</c:formatCode>
                <c:ptCount val="8"/>
                <c:pt idx="0">
                  <c:v>1.5015381818181819</c:v>
                </c:pt>
                <c:pt idx="1">
                  <c:v>3.4515981818181816</c:v>
                </c:pt>
                <c:pt idx="2">
                  <c:v>6.2011854545454534</c:v>
                </c:pt>
                <c:pt idx="3">
                  <c:v>9.7502999999999993</c:v>
                </c:pt>
                <c:pt idx="4">
                  <c:v>14.098941818181817</c:v>
                </c:pt>
                <c:pt idx="5">
                  <c:v>19.247110909090907</c:v>
                </c:pt>
                <c:pt idx="6">
                  <c:v>25.194807272727271</c:v>
                </c:pt>
                <c:pt idx="7" formatCode="General">
                  <c:v>31.9420309090909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BCF-4DB8-99EA-DAE57EB52CBF}"/>
            </c:ext>
          </c:extLst>
        </c:ser>
        <c:ser>
          <c:idx val="1"/>
          <c:order val="1"/>
          <c:tx>
            <c:strRef>
              <c:f>Sheet1!$A$13</c:f>
              <c:strCache>
                <c:ptCount val="1"/>
                <c:pt idx="0">
                  <c:v>Pink</c:v>
                </c:pt>
              </c:strCache>
            </c:strRef>
          </c:tx>
          <c:spPr>
            <a:ln w="28575" cap="rnd">
              <a:solidFill>
                <a:srgbClr val="FF33CC"/>
              </a:solidFill>
              <a:round/>
            </a:ln>
            <a:effectLst/>
          </c:spPr>
          <c:marker>
            <c:symbol val="none"/>
          </c:marker>
          <c:cat>
            <c:strRef>
              <c:f>Sheet1!$B$11:$I$11</c:f>
              <c:strCache>
                <c:ptCount val="8"/>
                <c:pt idx="0">
                  <c:v>60°/s</c:v>
                </c:pt>
                <c:pt idx="1">
                  <c:v>90°/s</c:v>
                </c:pt>
                <c:pt idx="2">
                  <c:v>120°/s</c:v>
                </c:pt>
                <c:pt idx="3">
                  <c:v>150°/s</c:v>
                </c:pt>
                <c:pt idx="4">
                  <c:v>180°/s</c:v>
                </c:pt>
                <c:pt idx="5">
                  <c:v>210°/s</c:v>
                </c:pt>
                <c:pt idx="6">
                  <c:v>240°/s</c:v>
                </c:pt>
                <c:pt idx="7">
                  <c:v>270°/s</c:v>
                </c:pt>
              </c:strCache>
            </c:strRef>
          </c:cat>
          <c:val>
            <c:numRef>
              <c:f>Sheet1!$B$13:$I$13</c:f>
              <c:numCache>
                <c:formatCode>0.0</c:formatCode>
                <c:ptCount val="8"/>
                <c:pt idx="0">
                  <c:v>2.5674599999999996</c:v>
                </c:pt>
                <c:pt idx="1">
                  <c:v>5.0487627272727265</c:v>
                </c:pt>
                <c:pt idx="2">
                  <c:v>8.3284472727272725</c:v>
                </c:pt>
                <c:pt idx="3">
                  <c:v>12.406513636363634</c:v>
                </c:pt>
                <c:pt idx="4">
                  <c:v>17.282961818181818</c:v>
                </c:pt>
                <c:pt idx="5">
                  <c:v>22.957791818181814</c:v>
                </c:pt>
                <c:pt idx="6">
                  <c:v>29.431003636363631</c:v>
                </c:pt>
                <c:pt idx="7" formatCode="General">
                  <c:v>36.7025972727272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CF-4DB8-99EA-DAE57EB52CBF}"/>
            </c:ext>
          </c:extLst>
        </c:ser>
        <c:ser>
          <c:idx val="2"/>
          <c:order val="2"/>
          <c:tx>
            <c:strRef>
              <c:f>Sheet1!$A$14</c:f>
              <c:strCache>
                <c:ptCount val="1"/>
                <c:pt idx="0">
                  <c:v>Blu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11:$I$11</c:f>
              <c:strCache>
                <c:ptCount val="8"/>
                <c:pt idx="0">
                  <c:v>60°/s</c:v>
                </c:pt>
                <c:pt idx="1">
                  <c:v>90°/s</c:v>
                </c:pt>
                <c:pt idx="2">
                  <c:v>120°/s</c:v>
                </c:pt>
                <c:pt idx="3">
                  <c:v>150°/s</c:v>
                </c:pt>
                <c:pt idx="4">
                  <c:v>180°/s</c:v>
                </c:pt>
                <c:pt idx="5">
                  <c:v>210°/s</c:v>
                </c:pt>
                <c:pt idx="6">
                  <c:v>240°/s</c:v>
                </c:pt>
                <c:pt idx="7">
                  <c:v>270°/s</c:v>
                </c:pt>
              </c:strCache>
            </c:strRef>
          </c:cat>
          <c:val>
            <c:numRef>
              <c:f>Sheet1!$B$14:$I$14</c:f>
              <c:numCache>
                <c:formatCode>0.0</c:formatCode>
                <c:ptCount val="8"/>
                <c:pt idx="0">
                  <c:v>3.8949654545454542</c:v>
                </c:pt>
                <c:pt idx="1">
                  <c:v>7.2135572727272725</c:v>
                </c:pt>
                <c:pt idx="2">
                  <c:v>11.44622181818182</c:v>
                </c:pt>
                <c:pt idx="3">
                  <c:v>16.592959090909094</c:v>
                </c:pt>
                <c:pt idx="4">
                  <c:v>22.653769090909091</c:v>
                </c:pt>
                <c:pt idx="5">
                  <c:v>29.628651818181822</c:v>
                </c:pt>
                <c:pt idx="6">
                  <c:v>37.517607272727275</c:v>
                </c:pt>
                <c:pt idx="7" formatCode="General">
                  <c:v>46.3206354545454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BCF-4DB8-99EA-DAE57EB52C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6689992"/>
        <c:axId val="586687040"/>
      </c:lineChart>
      <c:catAx>
        <c:axId val="586689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Angular velo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86687040"/>
        <c:crosses val="autoZero"/>
        <c:auto val="1"/>
        <c:lblAlgn val="ctr"/>
        <c:lblOffset val="100"/>
        <c:noMultiLvlLbl val="0"/>
      </c:catAx>
      <c:valAx>
        <c:axId val="586687040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Force (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86689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Knee flexion at different angular velocities and device surface siz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18</c:f>
              <c:strCache>
                <c:ptCount val="1"/>
                <c:pt idx="0">
                  <c:v>Green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Sheet1!$B$17:$I$17</c:f>
              <c:strCache>
                <c:ptCount val="8"/>
                <c:pt idx="0">
                  <c:v>60°/s</c:v>
                </c:pt>
                <c:pt idx="1">
                  <c:v>90°/s</c:v>
                </c:pt>
                <c:pt idx="2">
                  <c:v>120°/s</c:v>
                </c:pt>
                <c:pt idx="3">
                  <c:v>150°/s</c:v>
                </c:pt>
                <c:pt idx="4">
                  <c:v>180°/s</c:v>
                </c:pt>
                <c:pt idx="5">
                  <c:v>210°/s</c:v>
                </c:pt>
                <c:pt idx="6">
                  <c:v>240°/s</c:v>
                </c:pt>
                <c:pt idx="7">
                  <c:v>270°/s</c:v>
                </c:pt>
              </c:strCache>
            </c:strRef>
          </c:cat>
          <c:val>
            <c:numRef>
              <c:f>Sheet1!$B$18:$I$18</c:f>
              <c:numCache>
                <c:formatCode>0.0</c:formatCode>
                <c:ptCount val="8"/>
                <c:pt idx="0">
                  <c:v>0.73927636363636373</c:v>
                </c:pt>
                <c:pt idx="1">
                  <c:v>1.4388054545454545</c:v>
                </c:pt>
                <c:pt idx="2">
                  <c:v>2.3582618181818185</c:v>
                </c:pt>
                <c:pt idx="3">
                  <c:v>3.4976454545454545</c:v>
                </c:pt>
                <c:pt idx="4">
                  <c:v>4.856956363636364</c:v>
                </c:pt>
                <c:pt idx="5">
                  <c:v>6.4361945454545459</c:v>
                </c:pt>
                <c:pt idx="6">
                  <c:v>8.23536</c:v>
                </c:pt>
                <c:pt idx="7" formatCode="General">
                  <c:v>10.254452727272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02-45C1-B6C4-C257D76B6C21}"/>
            </c:ext>
          </c:extLst>
        </c:ser>
        <c:ser>
          <c:idx val="1"/>
          <c:order val="1"/>
          <c:tx>
            <c:strRef>
              <c:f>Sheet1!$A$19</c:f>
              <c:strCache>
                <c:ptCount val="1"/>
                <c:pt idx="0">
                  <c:v>Pink</c:v>
                </c:pt>
              </c:strCache>
            </c:strRef>
          </c:tx>
          <c:spPr>
            <a:ln w="28575" cap="rnd">
              <a:solidFill>
                <a:srgbClr val="FF33CC"/>
              </a:solidFill>
              <a:round/>
            </a:ln>
            <a:effectLst/>
          </c:spPr>
          <c:marker>
            <c:symbol val="none"/>
          </c:marker>
          <c:cat>
            <c:strRef>
              <c:f>Sheet1!$B$17:$I$17</c:f>
              <c:strCache>
                <c:ptCount val="8"/>
                <c:pt idx="0">
                  <c:v>60°/s</c:v>
                </c:pt>
                <c:pt idx="1">
                  <c:v>90°/s</c:v>
                </c:pt>
                <c:pt idx="2">
                  <c:v>120°/s</c:v>
                </c:pt>
                <c:pt idx="3">
                  <c:v>150°/s</c:v>
                </c:pt>
                <c:pt idx="4">
                  <c:v>180°/s</c:v>
                </c:pt>
                <c:pt idx="5">
                  <c:v>210°/s</c:v>
                </c:pt>
                <c:pt idx="6">
                  <c:v>240°/s</c:v>
                </c:pt>
                <c:pt idx="7">
                  <c:v>270°/s</c:v>
                </c:pt>
              </c:strCache>
            </c:strRef>
          </c:cat>
          <c:val>
            <c:numRef>
              <c:f>Sheet1!$B$19:$I$19</c:f>
              <c:numCache>
                <c:formatCode>0.0</c:formatCode>
                <c:ptCount val="8"/>
                <c:pt idx="0">
                  <c:v>1.6465527272727274</c:v>
                </c:pt>
                <c:pt idx="1">
                  <c:v>2.9440472727272735</c:v>
                </c:pt>
                <c:pt idx="2">
                  <c:v>4.5576872727272724</c:v>
                </c:pt>
                <c:pt idx="3">
                  <c:v>6.4874727272727277</c:v>
                </c:pt>
                <c:pt idx="4">
                  <c:v>8.7334036363636365</c:v>
                </c:pt>
                <c:pt idx="5">
                  <c:v>11.295480000000001</c:v>
                </c:pt>
                <c:pt idx="6">
                  <c:v>14.17370181818182</c:v>
                </c:pt>
                <c:pt idx="7" formatCode="General">
                  <c:v>17.3680690909090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02-45C1-B6C4-C257D76B6C21}"/>
            </c:ext>
          </c:extLst>
        </c:ser>
        <c:ser>
          <c:idx val="2"/>
          <c:order val="2"/>
          <c:tx>
            <c:strRef>
              <c:f>Sheet1!$A$20</c:f>
              <c:strCache>
                <c:ptCount val="1"/>
                <c:pt idx="0">
                  <c:v>Blu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17:$I$17</c:f>
              <c:strCache>
                <c:ptCount val="8"/>
                <c:pt idx="0">
                  <c:v>60°/s</c:v>
                </c:pt>
                <c:pt idx="1">
                  <c:v>90°/s</c:v>
                </c:pt>
                <c:pt idx="2">
                  <c:v>120°/s</c:v>
                </c:pt>
                <c:pt idx="3">
                  <c:v>150°/s</c:v>
                </c:pt>
                <c:pt idx="4">
                  <c:v>180°/s</c:v>
                </c:pt>
                <c:pt idx="5">
                  <c:v>210°/s</c:v>
                </c:pt>
                <c:pt idx="6">
                  <c:v>240°/s</c:v>
                </c:pt>
                <c:pt idx="7">
                  <c:v>270°/s</c:v>
                </c:pt>
              </c:strCache>
            </c:strRef>
          </c:cat>
          <c:val>
            <c:numRef>
              <c:f>Sheet1!$B$20:$I$20</c:f>
              <c:numCache>
                <c:formatCode>0.0</c:formatCode>
                <c:ptCount val="8"/>
                <c:pt idx="0">
                  <c:v>1.8118418181818181</c:v>
                </c:pt>
                <c:pt idx="1">
                  <c:v>3.3758263636363641</c:v>
                </c:pt>
                <c:pt idx="2">
                  <c:v>5.37852</c:v>
                </c:pt>
                <c:pt idx="3">
                  <c:v>7.8199227272727274</c:v>
                </c:pt>
                <c:pt idx="4">
                  <c:v>10.700034545454548</c:v>
                </c:pt>
                <c:pt idx="5">
                  <c:v>14.018855454545452</c:v>
                </c:pt>
                <c:pt idx="6">
                  <c:v>17.776385454545455</c:v>
                </c:pt>
                <c:pt idx="7" formatCode="General">
                  <c:v>21.9726245454545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D02-45C1-B6C4-C257D76B6C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71604600"/>
        <c:axId val="571607224"/>
      </c:lineChart>
      <c:catAx>
        <c:axId val="571604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Angular</a:t>
                </a:r>
                <a:r>
                  <a:rPr lang="fi-FI" baseline="0"/>
                  <a:t> velocity</a:t>
                </a:r>
                <a:endParaRPr lang="fi-FI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71607224"/>
        <c:crosses val="autoZero"/>
        <c:auto val="1"/>
        <c:lblAlgn val="ctr"/>
        <c:lblOffset val="100"/>
        <c:noMultiLvlLbl val="0"/>
      </c:catAx>
      <c:valAx>
        <c:axId val="571607224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Force</a:t>
                </a:r>
                <a:r>
                  <a:rPr lang="fi-FI" baseline="0"/>
                  <a:t> (Kg)</a:t>
                </a:r>
                <a:endParaRPr lang="fi-FI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0;[Red]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71604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44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r Ben</dc:creator>
  <cp:keywords/>
  <dc:description/>
  <cp:lastModifiedBy>Waller Ben</cp:lastModifiedBy>
  <cp:revision>42</cp:revision>
  <dcterms:created xsi:type="dcterms:W3CDTF">2022-09-13T11:53:00Z</dcterms:created>
  <dcterms:modified xsi:type="dcterms:W3CDTF">2022-09-13T12:41:00Z</dcterms:modified>
</cp:coreProperties>
</file>